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F8B" w:rsidRDefault="000C1F8B" w:rsidP="000C1F8B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S2 Table</w:t>
      </w:r>
      <w:r w:rsidRPr="00F3133E">
        <w:rPr>
          <w:rFonts w:ascii="Arial" w:hAnsi="Arial" w:cs="Arial"/>
          <w:lang w:val="en-US"/>
        </w:rPr>
        <w:t>.</w:t>
      </w:r>
      <w:proofErr w:type="gramEnd"/>
      <w:r w:rsidRPr="00F3133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</w:t>
      </w:r>
      <w:r w:rsidRPr="001114FB">
        <w:rPr>
          <w:rFonts w:ascii="Arial" w:hAnsi="Arial" w:cs="Arial"/>
          <w:lang w:val="en-US"/>
        </w:rPr>
        <w:t xml:space="preserve">ummary of genetic features of </w:t>
      </w:r>
      <w:r>
        <w:rPr>
          <w:rFonts w:ascii="Arial" w:hAnsi="Arial" w:cs="Arial"/>
          <w:lang w:val="en-US"/>
        </w:rPr>
        <w:t xml:space="preserve">the </w:t>
      </w:r>
      <w:r w:rsidRPr="001114FB">
        <w:rPr>
          <w:rFonts w:ascii="Arial" w:hAnsi="Arial" w:cs="Arial"/>
          <w:lang w:val="en-US"/>
        </w:rPr>
        <w:t xml:space="preserve">LCR genomic region of current </w:t>
      </w:r>
      <w:r>
        <w:rPr>
          <w:rFonts w:ascii="Arial" w:hAnsi="Arial" w:cs="Arial"/>
          <w:lang w:val="en-US"/>
        </w:rPr>
        <w:t xml:space="preserve">and putative </w:t>
      </w:r>
      <w:r w:rsidRPr="001114FB">
        <w:rPr>
          <w:rFonts w:ascii="Arial" w:hAnsi="Arial" w:cs="Arial"/>
          <w:lang w:val="en-US"/>
        </w:rPr>
        <w:t xml:space="preserve">members of species </w:t>
      </w:r>
      <w:r w:rsidRPr="00DC6676">
        <w:rPr>
          <w:rFonts w:ascii="Arial" w:hAnsi="Arial" w:cs="Arial"/>
          <w:i/>
          <w:lang w:val="en-US"/>
        </w:rPr>
        <w:t>Gamma</w:t>
      </w:r>
      <w:r w:rsidRPr="001114FB">
        <w:rPr>
          <w:rFonts w:ascii="Arial" w:hAnsi="Arial" w:cs="Arial"/>
          <w:lang w:val="en-US"/>
        </w:rPr>
        <w:t>-12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924"/>
        <w:gridCol w:w="1052"/>
        <w:gridCol w:w="1276"/>
        <w:gridCol w:w="1843"/>
        <w:gridCol w:w="2090"/>
      </w:tblGrid>
      <w:tr w:rsidR="000C1F8B" w:rsidRPr="001114FB" w:rsidTr="00B41A7A">
        <w:trPr>
          <w:trHeight w:val="1728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HPV type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Transcription factors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TATA box (TATAA 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PolyA</w:t>
            </w:r>
            <w:proofErr w:type="spellEnd"/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 xml:space="preserve"> site (AATAAA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E2 binding site(s)</w:t>
            </w:r>
          </w:p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(ACC-N</w:t>
            </w:r>
            <w:r w:rsidRPr="001114FB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6-7</w:t>
            </w: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-GGT)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E1 binding site</w:t>
            </w:r>
          </w:p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C1F8B" w:rsidRPr="001114FB" w:rsidTr="00B41A7A">
        <w:trPr>
          <w:trHeight w:val="103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HPV199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AP-1, NF-1, Sp1, TFIID, C/EBP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C1F8B" w:rsidRPr="001114FB" w:rsidTr="00B41A7A">
        <w:trPr>
          <w:trHeight w:val="680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HPV127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AP-1, NF-1, Sp1, TFIID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C1F8B" w:rsidRPr="001114FB" w:rsidTr="00B41A7A">
        <w:trPr>
          <w:trHeight w:val="691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HPV132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AP-1, NF-1, Sp1, TFIID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C1F8B" w:rsidRPr="001114FB" w:rsidTr="00B41A7A">
        <w:trPr>
          <w:trHeight w:val="691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HPV148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AP-1, NF-1, Sp1, TFIID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C1F8B" w:rsidRPr="001114FB" w:rsidTr="00B41A7A">
        <w:trPr>
          <w:trHeight w:val="103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HPV165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AP-1, NF-1, Sp1, TFIID, C/EBP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C1F8B" w:rsidRPr="001114FB" w:rsidTr="00B41A7A">
        <w:trPr>
          <w:trHeight w:val="1025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CG2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AP-1, NF-1, Sp1, TFIID, C/EBP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C1F8B" w:rsidRPr="001114FB" w:rsidTr="00B41A7A">
        <w:trPr>
          <w:trHeight w:val="1037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CG3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AP-1, NF-1, Sp1, TFIID, C/EBP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0C1F8B" w:rsidRPr="001114FB" w:rsidTr="00B41A7A">
        <w:trPr>
          <w:trHeight w:val="1048"/>
          <w:jc w:val="center"/>
        </w:trPr>
        <w:tc>
          <w:tcPr>
            <w:tcW w:w="1101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CG5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AP-1, NF-1, Sp1, TFIID, C/EBP</w:t>
            </w:r>
          </w:p>
        </w:tc>
        <w:tc>
          <w:tcPr>
            <w:tcW w:w="1052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114F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2090" w:type="dxa"/>
            <w:shd w:val="clear" w:color="auto" w:fill="auto"/>
            <w:vAlign w:val="center"/>
          </w:tcPr>
          <w:p w:rsidR="000C1F8B" w:rsidRPr="001114FB" w:rsidRDefault="000C1F8B" w:rsidP="00B41A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</w:tbl>
    <w:p w:rsidR="000C1F8B" w:rsidRDefault="000C1F8B" w:rsidP="000C1F8B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:rsidR="00455BAF" w:rsidRDefault="00455BAF">
      <w:bookmarkStart w:id="0" w:name="_GoBack"/>
      <w:bookmarkEnd w:id="0"/>
    </w:p>
    <w:sectPr w:rsidR="00455B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F8B"/>
    <w:rsid w:val="000C1F8B"/>
    <w:rsid w:val="0045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F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Oštrbenk</dc:creator>
  <cp:lastModifiedBy>Anja Oštrbenk</cp:lastModifiedBy>
  <cp:revision>1</cp:revision>
  <dcterms:created xsi:type="dcterms:W3CDTF">2015-06-02T14:30:00Z</dcterms:created>
  <dcterms:modified xsi:type="dcterms:W3CDTF">2015-06-02T14:30:00Z</dcterms:modified>
</cp:coreProperties>
</file>